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cs-CZ" w:eastAsia="cs-CZ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Mkatabulky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D4457A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-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Odstavecseseznamem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-5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Mkatabulky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  <w:p w:rsidR="00D4457A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 1-2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-6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 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 1-2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section</w:t>
            </w:r>
          </w:p>
          <w:p w:rsidR="00D4457A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 1-2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section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sect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2-13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cs-CZ" w:eastAsia="cs-CZ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D445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3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cs-CZ" w:eastAsia="cs-CZ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cs-CZ" w:eastAsia="cs-CZ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46BCC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4457A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DCDDFB"/>
  <w15:docId w15:val="{0B91A2B2-05C2-4B8D-A6D3-AE4A0CEC1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A5841"/>
    <w:rPr>
      <w:rFonts w:ascii="Tahoma" w:hAnsi="Tahoma" w:cs="Tahoma"/>
      <w:sz w:val="16"/>
      <w:szCs w:val="16"/>
    </w:rPr>
  </w:style>
  <w:style w:type="table" w:styleId="Mkatabulky">
    <w:name w:val="Table Grid"/>
    <w:basedOn w:val="Normlntabulka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2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RNDr. Hana Malínská, Ph.D.</cp:lastModifiedBy>
  <cp:revision>3</cp:revision>
  <cp:lastPrinted>2014-08-21T11:13:00Z</cp:lastPrinted>
  <dcterms:created xsi:type="dcterms:W3CDTF">2019-02-21T10:09:00Z</dcterms:created>
  <dcterms:modified xsi:type="dcterms:W3CDTF">2019-02-21T10:13:00Z</dcterms:modified>
</cp:coreProperties>
</file>